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>Aberrant pattern of regional cerebral blood flow in Mild cognitive impairment: a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n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 meta-analysis of arterial spin labeling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magnetic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resonance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imaging</w:t>
      </w:r>
    </w:p>
    <w:p>
      <w:pPr>
        <w:spacing w:line="360" w:lineRule="auto"/>
        <w:rPr>
          <w:sz w:val="24"/>
          <w:szCs w:val="24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ng T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>
        <w:rPr>
          <w:rFonts w:ascii="Times New Roman" w:hAnsi="Times New Roman" w:eastAsia="等线" w:cs="Times New Roman"/>
          <w:sz w:val="24"/>
          <w:szCs w:val="24"/>
          <w:vertAlign w:val="superscript"/>
        </w:rPr>
        <w:t xml:space="preserve"> †</w:t>
      </w:r>
      <w:r>
        <w:rPr>
          <w:rFonts w:ascii="Times New Roman" w:hAnsi="Times New Roman" w:eastAsia="宋体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Li Hu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>
        <w:rPr>
          <w:rFonts w:ascii="Times New Roman" w:hAnsi="Times New Roman" w:eastAsia="等线" w:cs="Times New Roman"/>
          <w:sz w:val="24"/>
          <w:szCs w:val="24"/>
          <w:vertAlign w:val="superscript"/>
        </w:rPr>
        <w:t xml:space="preserve"> †</w:t>
      </w:r>
      <w:r>
        <w:rPr>
          <w:rFonts w:ascii="Times New Roman" w:hAnsi="Times New Roman" w:cs="Times New Roman"/>
          <w:sz w:val="24"/>
          <w:szCs w:val="24"/>
        </w:rPr>
        <w:t>, Yusi Zh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Zuanfang Li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 xml:space="preserve">1,5 </w:t>
      </w:r>
      <w:r>
        <w:rPr>
          <w:rFonts w:ascii="Times New Roman" w:hAnsi="Times New Roman" w:cs="Times New Roman"/>
          <w:sz w:val="24"/>
          <w:szCs w:val="24"/>
        </w:rPr>
        <w:t>Shengxian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i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4,</w:t>
      </w:r>
      <w:r>
        <w:rPr>
          <w:rFonts w:ascii="Times New Roman" w:hAnsi="Times New Roman" w:cs="Times New Roman"/>
          <w:sz w:val="24"/>
          <w:szCs w:val="24"/>
        </w:rPr>
        <w:t>*</w:t>
      </w:r>
    </w:p>
    <w:p>
      <w:pPr>
        <w:pStyle w:val="7"/>
        <w:widowControl/>
        <w:spacing w:line="360" w:lineRule="auto"/>
        <w:rPr>
          <w:sz w:val="24"/>
          <w:szCs w:val="24"/>
          <w:vertAlign w:val="superscript"/>
        </w:rPr>
      </w:pPr>
    </w:p>
    <w:p>
      <w:pPr>
        <w:autoSpaceDE w:val="0"/>
        <w:autoSpaceDN w:val="0"/>
        <w:spacing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1.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National-Local Joint Engineering Research Center of Rehabilitation Medicine Technology, Fujian University of Traditional Chinese Medicine, 350122 Fuzhou, Fujian, China </w:t>
      </w:r>
    </w:p>
    <w:p>
      <w:pPr>
        <w:autoSpaceDE w:val="0"/>
        <w:autoSpaceDN w:val="0"/>
        <w:spacing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2.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Rehabilitation Industry Institute, Fujian University of Traditional Chinese Medicine, 350122 Fuzhou, Fujian, China</w:t>
      </w:r>
    </w:p>
    <w:p>
      <w:pPr>
        <w:autoSpaceDE w:val="0"/>
        <w:autoSpaceDN w:val="0"/>
        <w:spacing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3.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College of Rehabilitation Medicine, Fujian University of Traditional Chinese Medicine, 350122 Fuzhou, Fujian, China </w:t>
      </w:r>
    </w:p>
    <w:p>
      <w:pPr>
        <w:autoSpaceDE w:val="0"/>
        <w:autoSpaceDN w:val="0"/>
        <w:spacing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4.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Traditional Chinese Medicine Rehabilitation Research Center of State Administration of Tradition</w:t>
      </w:r>
      <w:bookmarkStart w:id="0" w:name="_GoBack"/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a</w:t>
      </w:r>
      <w:bookmarkEnd w:id="0"/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l Chinese Medicine, Fujian University of Traditional Chinese Medicine, 350122 Fuzhou, Fujian, China</w:t>
      </w:r>
    </w:p>
    <w:p>
      <w:pPr>
        <w:autoSpaceDE w:val="0"/>
        <w:autoSpaceDN w:val="0"/>
        <w:spacing w:line="360" w:lineRule="auto"/>
        <w:rPr>
          <w:rFonts w:hint="eastAsia" w:ascii="Times New Roman" w:hAnsi="Times New Roman" w:cs="Times New Roman"/>
          <w:color w:val="000000"/>
          <w:kern w:val="0"/>
          <w:sz w:val="24"/>
          <w:lang w:val="en-US" w:eastAsia="zh-CN"/>
        </w:rPr>
      </w:pPr>
      <w:r>
        <w:rPr>
          <w:rFonts w:hint="eastAsia" w:ascii="Times New Roman" w:hAnsi="Times New Roman" w:cs="Times New Roman"/>
          <w:color w:val="000000"/>
          <w:kern w:val="0"/>
          <w:sz w:val="24"/>
          <w:lang w:val="en-US" w:eastAsia="zh-CN"/>
        </w:rPr>
        <w:t>5. Innovation and Transformation Center, Fujian University of Traditional Chinese Medicine, Fuzhou, Fujian, 350122,China</w:t>
      </w:r>
    </w:p>
    <w:p>
      <w:pPr>
        <w:autoSpaceDE w:val="0"/>
        <w:autoSpaceDN w:val="0"/>
        <w:spacing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>
      <w:pPr>
        <w:spacing w:line="360" w:lineRule="auto"/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等线" w:cs="Times New Roman"/>
          <w:sz w:val="24"/>
          <w:szCs w:val="24"/>
          <w:lang w:bidi="ar"/>
        </w:rPr>
        <w:t>*Correspondence: sxliang@fjtcm.edu.cn (Shengxiang Liang)</w:t>
      </w:r>
    </w:p>
    <w:p>
      <w:pPr>
        <w:spacing w:line="360" w:lineRule="auto"/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等线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eastAsia="等线" w:cs="Times New Roman"/>
          <w:sz w:val="24"/>
          <w:szCs w:val="24"/>
        </w:rPr>
        <w:t>These authors contributed equally.</w:t>
      </w:r>
    </w:p>
    <w:p/>
    <w:p/>
    <w:p/>
    <w:p/>
    <w:p/>
    <w:p/>
    <w:p/>
    <w:p/>
    <w:p/>
    <w:p/>
    <w:p/>
    <w:p/>
    <w:p/>
    <w:p/>
    <w:p/>
    <w:p/>
    <w:p/>
    <w:p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 xml:space="preserve">Supplementary information </w:t>
      </w:r>
    </w:p>
    <w:p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 xml:space="preserve">Table S1.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Quality assessment checklist 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bottom w:val="single" w:color="auto" w:sz="4" w:space="0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Category 1: Subjects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single" w:color="auto" w:sz="4" w:space="0"/>
              <w:bottom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 Patients evaluated prospectively; specific diagnostic criteria applied; demographic data reported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2. Comparison subjects evaluated prospectively; psychiatric and medical illnesses excluded; demographic data reported.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 Important confounds (e.g. age, gender, illness duration) controlled either b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tratification or statistically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4. Sample size per group &gt; 10.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Category 2: Methods for image acquisition and analysis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bottom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5. Whole brain analysis automated with no apriori regional selection.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6. Coordinates reported in a standard space.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7. Imaging technique clearly enough described to be reproduced.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8. Measurements clearly enough described to be reproduced.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Category 3: Results and Conclusions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bottom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9. Statistical parameters provided for significant and important non-significant differences.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0. Conclusions consistent with results; limitations discussed. </w:t>
            </w:r>
          </w:p>
        </w:tc>
      </w:tr>
    </w:tbl>
    <w:p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When criteria were partially met, 0.5 points were assigned. The aim of this rating was to describe th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completeness of published studies with a numeric score in order to aid readers, and it is not intended to critique the investigators or the work itself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MzYzcxNmFjOWU0MDU0NjVlZWM4NTczMTA1ZTYwMDYifQ=="/>
  </w:docVars>
  <w:rsids>
    <w:rsidRoot w:val="004A3D59"/>
    <w:rsid w:val="00045D12"/>
    <w:rsid w:val="004A3D59"/>
    <w:rsid w:val="00B45B05"/>
    <w:rsid w:val="00BA18CA"/>
    <w:rsid w:val="14FA15CF"/>
    <w:rsid w:val="2F6C0A44"/>
    <w:rsid w:val="4E5B34FC"/>
    <w:rsid w:val="52895B66"/>
    <w:rsid w:val="5D8E13A9"/>
    <w:rsid w:val="6A4D3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作者信息"/>
    <w:basedOn w:val="1"/>
    <w:uiPriority w:val="0"/>
    <w:rPr>
      <w:rFonts w:ascii="Times New Roman" w:hAnsi="Times New Roman" w:eastAsia="Times New Roman" w:cs="Times New Roman"/>
      <w:szCs w:val="21"/>
    </w:rPr>
  </w:style>
  <w:style w:type="character" w:customStyle="1" w:styleId="8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23</Words>
  <Characters>1847</Characters>
  <Lines>15</Lines>
  <Paragraphs>4</Paragraphs>
  <TotalTime>0</TotalTime>
  <ScaleCrop>false</ScaleCrop>
  <LinksUpToDate>false</LinksUpToDate>
  <CharactersWithSpaces>2166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8T14:36:00Z</dcterms:created>
  <dc:creator>李昭蓥</dc:creator>
  <cp:lastModifiedBy>李昭蓥</cp:lastModifiedBy>
  <dcterms:modified xsi:type="dcterms:W3CDTF">2022-06-04T04:57:2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7EE7F3D1ED9746399698ECD04F446015</vt:lpwstr>
  </property>
</Properties>
</file>